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F9C9F5" w:rsidR="00FB3483"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E6F1DB" w:rsidR="00FB3483"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563C">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2D09418" w:rsidR="00FB3483"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563C">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C007C6" w:rsidR="00FB3483"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563C">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76F9ED" w:rsidR="00FB3483"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6F563C">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3EB0D0" w:rsidR="00FB3483"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6F563C">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8C14DE" w:rsidR="00FB3483"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Appendix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BDF98E" w:rsidR="00FB3483"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6F563C">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3451F1" w:rsidR="00FB3483"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563C">
              <w:rPr>
                <w:rFonts w:ascii="Arial" w:hAnsi="Arial" w:cs="Arial"/>
                <w:color w:val="auto"/>
                <w:sz w:val="18"/>
                <w:szCs w:val="18"/>
              </w:rPr>
              <w:t>5</w:t>
            </w:r>
            <w:r w:rsidR="00A27627">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22CB0C8" w:rsidR="00930A31"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563C">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6D034E" w:rsidR="00930A31"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563C">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7FB2F6" w:rsidR="00FB3483"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91B8CF" w:rsidR="00FB3483"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N/A narrative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7AB449" w:rsidR="00930A31"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FF0A27" w:rsidR="00930A31"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8D5E86" w:rsidR="00930A31"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FD6FA9" w:rsidR="00930A31"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rrative synthesis Page </w:t>
            </w:r>
            <w:r w:rsidR="006F563C">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6036CA7" w:rsidR="00930A31"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6F563C">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1CC3D0" w:rsidR="00930A31" w:rsidRPr="00930A31" w:rsidRDefault="00CF53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3A7A4C" w:rsidR="006E5FE2" w:rsidRPr="00930A31" w:rsidRDefault="004E7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56F6E4" w:rsidR="006E5FE2" w:rsidRPr="00930A31" w:rsidRDefault="004E7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FC84390" w14:textId="04A67708" w:rsidR="00930A31" w:rsidRDefault="004E74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563C">
              <w:rPr>
                <w:rFonts w:ascii="Arial" w:hAnsi="Arial" w:cs="Arial"/>
                <w:color w:val="auto"/>
                <w:sz w:val="18"/>
                <w:szCs w:val="18"/>
              </w:rPr>
              <w:t>6</w:t>
            </w:r>
          </w:p>
          <w:p w14:paraId="670CFC65" w14:textId="3CFA78FF" w:rsidR="004E74F2" w:rsidRPr="00930A31" w:rsidRDefault="004E74F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DD8E71" w:rsidR="00930A31" w:rsidRPr="00930A31" w:rsidRDefault="004E74F2"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116D89" w:rsidR="00FB3483" w:rsidRPr="00930A31" w:rsidRDefault="004E74F2" w:rsidP="00A27627">
            <w:pPr>
              <w:pStyle w:val="Default"/>
              <w:spacing w:before="40" w:after="40"/>
              <w:rPr>
                <w:rFonts w:ascii="Arial" w:hAnsi="Arial" w:cs="Arial"/>
                <w:color w:val="auto"/>
                <w:sz w:val="18"/>
                <w:szCs w:val="18"/>
              </w:rPr>
            </w:pPr>
            <w:r>
              <w:rPr>
                <w:rFonts w:ascii="Arial" w:hAnsi="Arial" w:cs="Arial"/>
                <w:color w:val="auto"/>
                <w:sz w:val="18"/>
                <w:szCs w:val="18"/>
              </w:rPr>
              <w:t>Page 6</w:t>
            </w:r>
            <w:r w:rsidR="00A27627">
              <w:rPr>
                <w:rFonts w:ascii="Arial" w:hAnsi="Arial" w:cs="Arial"/>
                <w:color w:val="auto"/>
                <w:sz w:val="18"/>
                <w:szCs w:val="18"/>
              </w:rPr>
              <w:t>-7</w:t>
            </w:r>
            <w:r>
              <w:rPr>
                <w:rFonts w:ascii="Arial" w:hAnsi="Arial" w:cs="Arial"/>
                <w:color w:val="auto"/>
                <w:sz w:val="18"/>
                <w:szCs w:val="18"/>
              </w:rPr>
              <w:t xml:space="preserve"> and Table S2 and Table 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671472" w:rsidR="00FB3483" w:rsidRPr="00930A31" w:rsidRDefault="00BC5A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7627">
              <w:rPr>
                <w:rFonts w:ascii="Arial" w:hAnsi="Arial" w:cs="Arial"/>
                <w:color w:val="auto"/>
                <w:sz w:val="18"/>
                <w:szCs w:val="18"/>
              </w:rPr>
              <w:t>7</w:t>
            </w:r>
            <w:r>
              <w:rPr>
                <w:rFonts w:ascii="Arial" w:hAnsi="Arial" w:cs="Arial"/>
                <w:color w:val="auto"/>
                <w:sz w:val="18"/>
                <w:szCs w:val="18"/>
              </w:rPr>
              <w:t xml:space="preserve"> and </w:t>
            </w:r>
            <w:r w:rsidR="004E74F2">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5C3203" w:rsidR="00FB3483" w:rsidRPr="00930A31" w:rsidRDefault="004E74F2" w:rsidP="005979B8">
            <w:pPr>
              <w:pStyle w:val="Default"/>
              <w:spacing w:before="40" w:after="40"/>
              <w:rPr>
                <w:rFonts w:ascii="Arial" w:hAnsi="Arial" w:cs="Arial"/>
                <w:color w:val="auto"/>
                <w:sz w:val="18"/>
                <w:szCs w:val="18"/>
              </w:rPr>
            </w:pPr>
            <w:r>
              <w:rPr>
                <w:rFonts w:ascii="Arial" w:hAnsi="Arial" w:cs="Arial"/>
                <w:color w:val="auto"/>
                <w:sz w:val="18"/>
                <w:szCs w:val="18"/>
              </w:rPr>
              <w:t>N/A narrative synthesi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21B723" w:rsidR="00930A31" w:rsidRPr="00930A31" w:rsidRDefault="004E74F2"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A27627">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00C030" w:rsidR="00930A31" w:rsidRPr="00930A31" w:rsidRDefault="004E7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FC00B3" w:rsidR="00930A31" w:rsidRPr="00930A31" w:rsidRDefault="004E7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8F4115" w:rsidR="00930A31" w:rsidRPr="00930A31" w:rsidRDefault="004E7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9B2DA6" w:rsidR="00FB3483" w:rsidRPr="00930A31" w:rsidRDefault="004E74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5983DD" w:rsidR="00077B44" w:rsidRPr="00930A31" w:rsidRDefault="004E74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0D97F9" w:rsidR="00930A31" w:rsidRPr="00930A31" w:rsidRDefault="004E74F2" w:rsidP="00077B44">
            <w:pPr>
              <w:pStyle w:val="Default"/>
              <w:spacing w:before="40" w:after="40"/>
              <w:rPr>
                <w:rFonts w:ascii="Arial" w:hAnsi="Arial" w:cs="Arial"/>
                <w:color w:val="auto"/>
                <w:sz w:val="18"/>
                <w:szCs w:val="18"/>
              </w:rPr>
            </w:pPr>
            <w:r>
              <w:rPr>
                <w:rFonts w:ascii="Arial" w:hAnsi="Arial" w:cs="Arial"/>
                <w:color w:val="auto"/>
                <w:sz w:val="18"/>
                <w:szCs w:val="18"/>
              </w:rPr>
              <w:t>Page 10-1</w:t>
            </w:r>
            <w:r w:rsidR="006F563C">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45E645" w:rsidR="00930A31" w:rsidRPr="00930A31" w:rsidRDefault="004E74F2" w:rsidP="00077B44">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528971" w:rsidR="00930A31" w:rsidRPr="00930A31" w:rsidRDefault="004E74F2" w:rsidP="00077B44">
            <w:pPr>
              <w:pStyle w:val="Default"/>
              <w:spacing w:before="40" w:after="40"/>
              <w:rPr>
                <w:rFonts w:ascii="Arial" w:hAnsi="Arial" w:cs="Arial"/>
                <w:color w:val="auto"/>
                <w:sz w:val="18"/>
                <w:szCs w:val="18"/>
              </w:rPr>
            </w:pPr>
            <w:r>
              <w:rPr>
                <w:rFonts w:ascii="Arial" w:hAnsi="Arial" w:cs="Arial"/>
                <w:color w:val="auto"/>
                <w:sz w:val="18"/>
                <w:szCs w:val="18"/>
              </w:rPr>
              <w:t>Page 13</w:t>
            </w:r>
            <w:r w:rsidR="006F563C">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E2AD4B" w:rsidR="00930A31" w:rsidRPr="00930A31" w:rsidRDefault="004E74F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F563C">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BC195B" w:rsidR="00930A31" w:rsidRPr="00930A31" w:rsidRDefault="004E74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563C">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B6441F" w:rsidR="00930A31" w:rsidRPr="00930A31" w:rsidRDefault="004E74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563C">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25EE50" w:rsidR="00930A31" w:rsidRPr="00930A31" w:rsidRDefault="004E74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E1BD1C" w:rsidR="00077B44" w:rsidRPr="00930A31" w:rsidRDefault="00A2762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2A411B" w:rsidR="00077B44" w:rsidRPr="00930A31" w:rsidRDefault="00A27627"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9D0A39" w:rsidR="00077B44" w:rsidRPr="00930A31" w:rsidRDefault="00393060"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055C56E" w:rsidR="00947707" w:rsidRPr="00930A31" w:rsidRDefault="00F86DC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2743D0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93060"/>
    <w:rsid w:val="003B79FF"/>
    <w:rsid w:val="00400A0B"/>
    <w:rsid w:val="00443C1D"/>
    <w:rsid w:val="00461576"/>
    <w:rsid w:val="004C1685"/>
    <w:rsid w:val="004E74F2"/>
    <w:rsid w:val="005078EE"/>
    <w:rsid w:val="00550BF1"/>
    <w:rsid w:val="0059028D"/>
    <w:rsid w:val="005979B8"/>
    <w:rsid w:val="006E5FE2"/>
    <w:rsid w:val="006F3BA6"/>
    <w:rsid w:val="006F563C"/>
    <w:rsid w:val="00726794"/>
    <w:rsid w:val="0077253C"/>
    <w:rsid w:val="008412D5"/>
    <w:rsid w:val="008A3EAE"/>
    <w:rsid w:val="008E2C91"/>
    <w:rsid w:val="00917E1E"/>
    <w:rsid w:val="00930A31"/>
    <w:rsid w:val="00947707"/>
    <w:rsid w:val="009827E5"/>
    <w:rsid w:val="00A215D2"/>
    <w:rsid w:val="00A27627"/>
    <w:rsid w:val="00A86593"/>
    <w:rsid w:val="00AB79CE"/>
    <w:rsid w:val="00AE4BBD"/>
    <w:rsid w:val="00B51910"/>
    <w:rsid w:val="00BC5AA8"/>
    <w:rsid w:val="00C22710"/>
    <w:rsid w:val="00CF53CB"/>
    <w:rsid w:val="00D95D84"/>
    <w:rsid w:val="00DC4F19"/>
    <w:rsid w:val="00E324A8"/>
    <w:rsid w:val="00E66E3A"/>
    <w:rsid w:val="00EB610E"/>
    <w:rsid w:val="00F67C14"/>
    <w:rsid w:val="00F86DC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108</Words>
  <Characters>628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ir, Frankie</cp:lastModifiedBy>
  <cp:revision>8</cp:revision>
  <cp:lastPrinted>2020-11-24T03:02:00Z</cp:lastPrinted>
  <dcterms:created xsi:type="dcterms:W3CDTF">2023-09-18T12:38:00Z</dcterms:created>
  <dcterms:modified xsi:type="dcterms:W3CDTF">2024-02-19T14:54:00Z</dcterms:modified>
</cp:coreProperties>
</file>